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525"/>
        <w:tblW w:w="10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1589"/>
        <w:gridCol w:w="1550"/>
        <w:gridCol w:w="1590"/>
        <w:gridCol w:w="1589"/>
        <w:gridCol w:w="1590"/>
        <w:gridCol w:w="1592"/>
      </w:tblGrid>
      <w:tr w:rsidR="00657973" w:rsidRPr="002D049E" w14:paraId="1D2E11BA" w14:textId="77777777" w:rsidTr="00657973">
        <w:trPr>
          <w:trHeight w:val="476"/>
        </w:trPr>
        <w:tc>
          <w:tcPr>
            <w:tcW w:w="1262" w:type="dxa"/>
            <w:noWrap/>
            <w:vAlign w:val="center"/>
          </w:tcPr>
          <w:p w14:paraId="55139680" w14:textId="77777777" w:rsidR="00657973" w:rsidRPr="002D049E" w:rsidRDefault="00657973" w:rsidP="00F20D9B">
            <w:pPr>
              <w:tabs>
                <w:tab w:val="left" w:pos="540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00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15FAC8FC" w14:textId="00F2BACC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 xml:space="preserve">Concentration </w:t>
            </w:r>
            <w:r w:rsidR="002E2787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="00C93531">
              <w:rPr>
                <w:rFonts w:ascii="Arial" w:hAnsi="Arial" w:cs="Arial"/>
                <w:sz w:val="20"/>
                <w:szCs w:val="20"/>
              </w:rPr>
              <w:t xml:space="preserve">lung </w:t>
            </w:r>
            <w:r w:rsidRPr="002551B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551BD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2551BD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</w:tr>
      <w:tr w:rsidR="00657973" w:rsidRPr="002D049E" w14:paraId="79C54170" w14:textId="77777777" w:rsidTr="00657973">
        <w:trPr>
          <w:trHeight w:val="476"/>
        </w:trPr>
        <w:tc>
          <w:tcPr>
            <w:tcW w:w="1262" w:type="dxa"/>
            <w:noWrap/>
            <w:vAlign w:val="center"/>
          </w:tcPr>
          <w:p w14:paraId="67E1501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002B75" w14:textId="35FC44B5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3 DPI</w:t>
            </w:r>
          </w:p>
        </w:tc>
        <w:tc>
          <w:tcPr>
            <w:tcW w:w="31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AB3A92" w14:textId="1DDBE189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6 DPI</w:t>
            </w:r>
          </w:p>
        </w:tc>
        <w:tc>
          <w:tcPr>
            <w:tcW w:w="31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743E14" w14:textId="51B60C2C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8 DPI</w:t>
            </w:r>
          </w:p>
        </w:tc>
      </w:tr>
      <w:tr w:rsidR="00657973" w:rsidRPr="002D049E" w14:paraId="75F65F6B" w14:textId="77777777" w:rsidTr="00657973">
        <w:trPr>
          <w:trHeight w:val="383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140E9B" w14:textId="774DE44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51BD">
              <w:rPr>
                <w:rFonts w:ascii="Arial" w:hAnsi="Arial" w:cs="Arial"/>
                <w:sz w:val="18"/>
                <w:szCs w:val="18"/>
              </w:rPr>
              <w:t>Cytokine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814D84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Mock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78883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IAV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ED07F1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Mock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66817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IAV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1591C4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Mock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85F063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IAV</w:t>
            </w:r>
          </w:p>
        </w:tc>
      </w:tr>
      <w:tr w:rsidR="00657973" w:rsidRPr="002D049E" w14:paraId="16D543B8" w14:textId="77777777" w:rsidTr="00657973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CA838C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FNα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255C0A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313.76 ± 22.78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8BEBA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592.39 ± 238.6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547B3B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32.75 ± 2.24</w:t>
            </w:r>
          </w:p>
        </w:tc>
        <w:tc>
          <w:tcPr>
            <w:tcW w:w="158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66CB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3073.36 ± 780.68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A0A1C7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69.54 ± 40.96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F2132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64.36 ± 33.29</w:t>
            </w:r>
          </w:p>
        </w:tc>
      </w:tr>
      <w:tr w:rsidR="00657973" w:rsidRPr="002D049E" w14:paraId="087BF483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53B8D9E9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FNγ</w:t>
            </w:r>
          </w:p>
        </w:tc>
        <w:tc>
          <w:tcPr>
            <w:tcW w:w="1589" w:type="dxa"/>
            <w:noWrap/>
            <w:vAlign w:val="center"/>
            <w:hideMark/>
          </w:tcPr>
          <w:p w14:paraId="758CB24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5.53 ± 0.66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A070EA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38.38 ± 3.18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B7AE03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42.21 ± 11.32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9B61F6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825.62 ± 555.62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240FDA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3.46 ± 0.65</w:t>
            </w:r>
          </w:p>
        </w:tc>
        <w:tc>
          <w:tcPr>
            <w:tcW w:w="1592" w:type="dxa"/>
            <w:noWrap/>
            <w:vAlign w:val="center"/>
            <w:hideMark/>
          </w:tcPr>
          <w:p w14:paraId="5180E10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95.81 ± 14.03</w:t>
            </w:r>
          </w:p>
        </w:tc>
      </w:tr>
      <w:tr w:rsidR="00657973" w:rsidRPr="002D049E" w14:paraId="66B75487" w14:textId="77777777" w:rsidTr="00657973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2826C3" w14:textId="1E437B05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8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63F51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6249.17 ± 844.49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D21C8" w14:textId="0A9194A2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48262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4481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E300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5322.15 ± 1441.71</w:t>
            </w:r>
          </w:p>
        </w:tc>
        <w:tc>
          <w:tcPr>
            <w:tcW w:w="158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5E353" w14:textId="50E0F07D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31463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3956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F9C62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4038.66 ± 882.01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33C911" w14:textId="72797A13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2291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3079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</w:tr>
      <w:tr w:rsidR="00657973" w:rsidRPr="002D049E" w14:paraId="735CC318" w14:textId="77777777" w:rsidTr="00657973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67C48B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α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EBC796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50.09 ± 15.54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49D1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487.63 ± 43.5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C11FEE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91.03 ± 120.85</w:t>
            </w:r>
          </w:p>
        </w:tc>
        <w:tc>
          <w:tcPr>
            <w:tcW w:w="158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C5A2E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37.19 ± 48.59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6800B8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34.76 ± 26.61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4622E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42.7 ± 23.11</w:t>
            </w:r>
          </w:p>
        </w:tc>
      </w:tr>
      <w:tr w:rsidR="00657973" w:rsidRPr="002D049E" w14:paraId="3C2B8071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7196B972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β</w:t>
            </w:r>
          </w:p>
        </w:tc>
        <w:tc>
          <w:tcPr>
            <w:tcW w:w="1589" w:type="dxa"/>
            <w:noWrap/>
            <w:vAlign w:val="center"/>
            <w:hideMark/>
          </w:tcPr>
          <w:p w14:paraId="3E55324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49.55 ± 5.54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762B4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85.98 ± 2.43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082291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2.17 ± 4.14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23012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1.33 ± 4.84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0A118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7.67 ± 6.4</w:t>
            </w:r>
          </w:p>
        </w:tc>
        <w:tc>
          <w:tcPr>
            <w:tcW w:w="1592" w:type="dxa"/>
            <w:noWrap/>
            <w:vAlign w:val="center"/>
            <w:hideMark/>
          </w:tcPr>
          <w:p w14:paraId="794E4FE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9.66 ± 6.24</w:t>
            </w:r>
          </w:p>
        </w:tc>
      </w:tr>
      <w:tr w:rsidR="00657973" w:rsidRPr="002D049E" w14:paraId="2832B7D4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3E54ED9C" w14:textId="1DD3357A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8</w:t>
            </w:r>
          </w:p>
        </w:tc>
        <w:tc>
          <w:tcPr>
            <w:tcW w:w="1589" w:type="dxa"/>
            <w:noWrap/>
            <w:vAlign w:val="center"/>
            <w:hideMark/>
          </w:tcPr>
          <w:p w14:paraId="5B2C529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44.67 ± 13.59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6A1BD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292.77 ± 297.97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AE72B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438.83 ± 129.84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74193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027.87 ± 126.7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179E3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73.54 ± 33.54</w:t>
            </w:r>
          </w:p>
        </w:tc>
        <w:tc>
          <w:tcPr>
            <w:tcW w:w="1592" w:type="dxa"/>
            <w:noWrap/>
            <w:vAlign w:val="center"/>
            <w:hideMark/>
          </w:tcPr>
          <w:p w14:paraId="3A1C5926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72.93 ± 21.9</w:t>
            </w:r>
          </w:p>
        </w:tc>
      </w:tr>
      <w:tr w:rsidR="00657973" w:rsidRPr="002D049E" w14:paraId="17EBB4AB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213455B8" w14:textId="4AB747CF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3</w:t>
            </w:r>
          </w:p>
        </w:tc>
        <w:tc>
          <w:tcPr>
            <w:tcW w:w="1589" w:type="dxa"/>
            <w:noWrap/>
            <w:vAlign w:val="center"/>
            <w:hideMark/>
          </w:tcPr>
          <w:p w14:paraId="6FC939C0" w14:textId="1CDEF9F5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1315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2033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B966A6" w14:textId="010FB025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42072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± 1753.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BE2216" w14:textId="002B5F7A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7261.6 ± 3577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2E5B6A" w14:textId="7F85529D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8741.6 ± 3967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F52541" w14:textId="57E20D13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2520.9 ± 2530</w:t>
            </w:r>
          </w:p>
        </w:tc>
        <w:tc>
          <w:tcPr>
            <w:tcW w:w="1592" w:type="dxa"/>
            <w:noWrap/>
            <w:vAlign w:val="center"/>
            <w:hideMark/>
          </w:tcPr>
          <w:p w14:paraId="04A2E038" w14:textId="0E26DC32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6217.6 ± 3201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57973" w:rsidRPr="002D049E" w14:paraId="3D1FD925" w14:textId="77777777" w:rsidTr="00657973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F11C40" w14:textId="744ABCC4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3R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D59FA3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797.38 ± 161.98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A08A1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251.6 ± 242.43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2AEBF1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65.43 ± 45.11</w:t>
            </w:r>
          </w:p>
        </w:tc>
        <w:tc>
          <w:tcPr>
            <w:tcW w:w="158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A6A06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21.19 ± 52.13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0694BE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845.34 ± 232.88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8520AD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935.45 ± 207.56</w:t>
            </w:r>
          </w:p>
        </w:tc>
      </w:tr>
      <w:tr w:rsidR="00657973" w:rsidRPr="002D049E" w14:paraId="5C558F8D" w14:textId="77777777" w:rsidTr="00657973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E3835B" w14:textId="0436D965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32F88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45.43 ± 3.63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5FF6D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82.15 ± 6.0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C7ED50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774.93 ± 57.72</w:t>
            </w:r>
          </w:p>
        </w:tc>
        <w:tc>
          <w:tcPr>
            <w:tcW w:w="158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F4F8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574.3 ± 136.3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BD008F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52.14 ± 5.31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F5367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32.36 ± 11.41</w:t>
            </w:r>
          </w:p>
        </w:tc>
      </w:tr>
      <w:tr w:rsidR="00657973" w:rsidRPr="002D049E" w14:paraId="2BE35F70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5E9A3444" w14:textId="473EB090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R</w:t>
            </w:r>
          </w:p>
        </w:tc>
        <w:tc>
          <w:tcPr>
            <w:tcW w:w="1589" w:type="dxa"/>
            <w:noWrap/>
            <w:vAlign w:val="center"/>
            <w:hideMark/>
          </w:tcPr>
          <w:p w14:paraId="5CD3F01D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6.26 ± 0.38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AF797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7.93 ± 0.31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811093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8.4 ± 7.21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65A60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44.88 ± 5.11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8770F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6.08 ± 0.61</w:t>
            </w:r>
          </w:p>
        </w:tc>
        <w:tc>
          <w:tcPr>
            <w:tcW w:w="1592" w:type="dxa"/>
            <w:noWrap/>
            <w:vAlign w:val="center"/>
            <w:hideMark/>
          </w:tcPr>
          <w:p w14:paraId="12052366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4.11 ± 1.04</w:t>
            </w:r>
          </w:p>
        </w:tc>
      </w:tr>
      <w:tr w:rsidR="00657973" w:rsidRPr="002D049E" w14:paraId="5753CD63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0DCA8708" w14:textId="4B0858FB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4</w:t>
            </w:r>
          </w:p>
        </w:tc>
        <w:tc>
          <w:tcPr>
            <w:tcW w:w="1589" w:type="dxa"/>
            <w:noWrap/>
            <w:vAlign w:val="center"/>
            <w:hideMark/>
          </w:tcPr>
          <w:p w14:paraId="2DAAE6BE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61.92 ± 4.82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62E0A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64.43 ± 17.86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8A05B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00.15 ± 37.85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0A575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21.39 ± 89.33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0E84C1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80.14 ± 5.91</w:t>
            </w:r>
          </w:p>
        </w:tc>
        <w:tc>
          <w:tcPr>
            <w:tcW w:w="1592" w:type="dxa"/>
            <w:noWrap/>
            <w:vAlign w:val="center"/>
            <w:hideMark/>
          </w:tcPr>
          <w:p w14:paraId="0807B74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78.21 ± 5.7</w:t>
            </w:r>
          </w:p>
        </w:tc>
      </w:tr>
      <w:tr w:rsidR="00657973" w:rsidRPr="002D049E" w14:paraId="3BDF3863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7456019D" w14:textId="1A4A78C4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7</w:t>
            </w:r>
          </w:p>
        </w:tc>
        <w:tc>
          <w:tcPr>
            <w:tcW w:w="1589" w:type="dxa"/>
            <w:noWrap/>
            <w:vAlign w:val="center"/>
            <w:hideMark/>
          </w:tcPr>
          <w:p w14:paraId="2288E34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08.23 ± 21.47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836BA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71.83 ± 4.03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1D1A1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21.54 ± 41.24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7E9FD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33.16 ± 83.24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AB467D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77.04 ± 17.71</w:t>
            </w:r>
          </w:p>
        </w:tc>
        <w:tc>
          <w:tcPr>
            <w:tcW w:w="1592" w:type="dxa"/>
            <w:noWrap/>
            <w:vAlign w:val="center"/>
            <w:hideMark/>
          </w:tcPr>
          <w:p w14:paraId="04BC005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44.45 ± 21.28</w:t>
            </w:r>
          </w:p>
        </w:tc>
      </w:tr>
      <w:tr w:rsidR="00657973" w:rsidRPr="002D049E" w14:paraId="66D63DB0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28A0E68F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7Rα</w:t>
            </w:r>
          </w:p>
        </w:tc>
        <w:tc>
          <w:tcPr>
            <w:tcW w:w="1589" w:type="dxa"/>
            <w:noWrap/>
            <w:vAlign w:val="center"/>
            <w:hideMark/>
          </w:tcPr>
          <w:p w14:paraId="3FB9C5E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05.21 ± 6.14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4EA137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13.96 ± 10.63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1FCD8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036.02 ± 278.65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D1DC46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511.57 ± 267.38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6FE86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32.94 ± 14.6</w:t>
            </w:r>
          </w:p>
        </w:tc>
        <w:tc>
          <w:tcPr>
            <w:tcW w:w="1592" w:type="dxa"/>
            <w:noWrap/>
            <w:vAlign w:val="center"/>
            <w:hideMark/>
          </w:tcPr>
          <w:p w14:paraId="0332991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89.63 ± 31.77</w:t>
            </w:r>
          </w:p>
        </w:tc>
      </w:tr>
      <w:tr w:rsidR="00657973" w:rsidRPr="002D049E" w14:paraId="7C1F397C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3BFBE5F8" w14:textId="3607BA0A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9</w:t>
            </w:r>
          </w:p>
        </w:tc>
        <w:tc>
          <w:tcPr>
            <w:tcW w:w="1589" w:type="dxa"/>
            <w:noWrap/>
            <w:vAlign w:val="center"/>
            <w:hideMark/>
          </w:tcPr>
          <w:p w14:paraId="49B220C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74.97 ± 0.86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A0494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09.42 ± 44.27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CFB5B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09.35 ± 20.4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7B609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14.23 ± 5.1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997A0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75.15 ± 1.53</w:t>
            </w:r>
          </w:p>
        </w:tc>
        <w:tc>
          <w:tcPr>
            <w:tcW w:w="1592" w:type="dxa"/>
            <w:noWrap/>
            <w:vAlign w:val="center"/>
            <w:hideMark/>
          </w:tcPr>
          <w:p w14:paraId="42EB91B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76.57 ± 1.98</w:t>
            </w:r>
          </w:p>
        </w:tc>
      </w:tr>
      <w:tr w:rsidR="00657973" w:rsidRPr="002D049E" w14:paraId="6FE0827C" w14:textId="77777777" w:rsidTr="00657973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37948D" w14:textId="6178EC5F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5/ IL-15R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4AA83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.25 ± 0.25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3E1EE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.33 ± 0.16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2BE911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63.73 ± 21.3</w:t>
            </w:r>
          </w:p>
        </w:tc>
        <w:tc>
          <w:tcPr>
            <w:tcW w:w="158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9233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52.03 ± 10.11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F3C1B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.32 ± 0.28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5AC42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.56 ± 0.23</w:t>
            </w:r>
          </w:p>
        </w:tc>
      </w:tr>
      <w:tr w:rsidR="00657973" w:rsidRPr="002D049E" w14:paraId="2E05C682" w14:textId="77777777" w:rsidTr="00657973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AB7EE6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TNFα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3002A3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7.3 ± 0.62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2133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88.6 ± 20.79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C10D06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49.64 ± 7.89</w:t>
            </w:r>
          </w:p>
        </w:tc>
        <w:tc>
          <w:tcPr>
            <w:tcW w:w="158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8020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80.2 ± 14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7D2E05E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6.41 ± 0.65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F63803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62.84 ± 7.95</w:t>
            </w:r>
          </w:p>
        </w:tc>
      </w:tr>
      <w:tr w:rsidR="00657973" w:rsidRPr="002D049E" w14:paraId="1789F603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5FAD312B" w14:textId="7710D113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RANKL</w:t>
            </w:r>
          </w:p>
        </w:tc>
        <w:tc>
          <w:tcPr>
            <w:tcW w:w="1589" w:type="dxa"/>
            <w:noWrap/>
            <w:vAlign w:val="center"/>
            <w:hideMark/>
          </w:tcPr>
          <w:p w14:paraId="12442C2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0.6 ± 1.33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5F3686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45.08 ± 6.87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464B3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0.44 ± 3.66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C1031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3.03 ± 3.88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FE7421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1.69 ± 1.9</w:t>
            </w:r>
          </w:p>
        </w:tc>
        <w:tc>
          <w:tcPr>
            <w:tcW w:w="1592" w:type="dxa"/>
            <w:noWrap/>
            <w:vAlign w:val="center"/>
            <w:hideMark/>
          </w:tcPr>
          <w:p w14:paraId="77BA13A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4.92 ± 8.57</w:t>
            </w:r>
          </w:p>
        </w:tc>
      </w:tr>
      <w:tr w:rsidR="00657973" w:rsidRPr="002D049E" w14:paraId="3037166F" w14:textId="77777777" w:rsidTr="00657973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044340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BAFF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94C11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81.73 ± 9.34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1980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89.92 ± 9.15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A2F931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49.68 ± 13.66</w:t>
            </w:r>
          </w:p>
        </w:tc>
        <w:tc>
          <w:tcPr>
            <w:tcW w:w="158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EAD2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394.01 ± 84.01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C33DE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62.91 ± 12.74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3EB23A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05.94 ± 21.71</w:t>
            </w:r>
          </w:p>
        </w:tc>
      </w:tr>
      <w:tr w:rsidR="00657973" w:rsidRPr="002D049E" w14:paraId="6872EBB1" w14:textId="77777777" w:rsidTr="00657973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FDB97A" w14:textId="5B31BA90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0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C163D3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87.4 ± 14.52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F5BB6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72.04 ± 9.53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737E9A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819.56 ± 156.46</w:t>
            </w:r>
          </w:p>
        </w:tc>
        <w:tc>
          <w:tcPr>
            <w:tcW w:w="158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C238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4879.26 ± 770.32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F85B55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57.11 ± 18.85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8B22E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2.18 ± 6.26</w:t>
            </w:r>
          </w:p>
        </w:tc>
      </w:tr>
      <w:tr w:rsidR="00657973" w:rsidRPr="002D049E" w14:paraId="742DD7B7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7FC6D4D5" w14:textId="1DCF1F79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9</w:t>
            </w:r>
          </w:p>
        </w:tc>
        <w:tc>
          <w:tcPr>
            <w:tcW w:w="1589" w:type="dxa"/>
            <w:noWrap/>
            <w:vAlign w:val="center"/>
            <w:hideMark/>
          </w:tcPr>
          <w:p w14:paraId="09DFEBFD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160.45 ± 193.39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6CFF1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3409.97 ± 144.92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7FB1D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298.46 ± 267.43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D58893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8410.21 ± 2057.18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DE59B3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517.26 ± 256.38</w:t>
            </w:r>
          </w:p>
        </w:tc>
        <w:tc>
          <w:tcPr>
            <w:tcW w:w="1592" w:type="dxa"/>
            <w:noWrap/>
            <w:vAlign w:val="center"/>
            <w:hideMark/>
          </w:tcPr>
          <w:p w14:paraId="6123D236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465.48 ± 145.73</w:t>
            </w:r>
          </w:p>
        </w:tc>
      </w:tr>
      <w:tr w:rsidR="00657973" w:rsidRPr="002D049E" w14:paraId="58147A79" w14:textId="77777777" w:rsidTr="00657973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A31842" w14:textId="2DF733C8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E67F0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80.59 ± 10.72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434D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41.8 ± 3.7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33446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34.5 ± 14.78</w:t>
            </w:r>
          </w:p>
        </w:tc>
        <w:tc>
          <w:tcPr>
            <w:tcW w:w="158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3FA8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624.01 ± 53.89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973BA1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58.15 ± 16.86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D7769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35.55 ± 11.51</w:t>
            </w:r>
          </w:p>
        </w:tc>
      </w:tr>
      <w:tr w:rsidR="00657973" w:rsidRPr="002D049E" w14:paraId="494D0C5E" w14:textId="77777777" w:rsidTr="00657973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470096" w14:textId="7F8A5CCA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2p70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EE6A3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6.87 ± 0.86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D6CC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3.09 ± 1.44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0D1C47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54.73 ± 61.72</w:t>
            </w:r>
          </w:p>
        </w:tc>
        <w:tc>
          <w:tcPr>
            <w:tcW w:w="158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B02D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97.41 ± 49.24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6756186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7.83 ± 1.41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2AFAD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6.65 ± 1.04</w:t>
            </w:r>
          </w:p>
        </w:tc>
      </w:tr>
      <w:tr w:rsidR="00657973" w:rsidRPr="002D049E" w14:paraId="6E21AA44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58D5634D" w14:textId="7A16A91D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3</w:t>
            </w:r>
          </w:p>
        </w:tc>
        <w:tc>
          <w:tcPr>
            <w:tcW w:w="1589" w:type="dxa"/>
            <w:noWrap/>
            <w:vAlign w:val="center"/>
            <w:hideMark/>
          </w:tcPr>
          <w:p w14:paraId="0D4F73D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917.25 ± 107.75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1BC40A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478.44 ± 96.92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AD256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504.56 ± 45.97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801FC1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722.49 ± 281.48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817A0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536.83 ± 267.31</w:t>
            </w:r>
          </w:p>
        </w:tc>
        <w:tc>
          <w:tcPr>
            <w:tcW w:w="1592" w:type="dxa"/>
            <w:noWrap/>
            <w:vAlign w:val="center"/>
            <w:hideMark/>
          </w:tcPr>
          <w:p w14:paraId="0332D6AE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343.24 ± 238.35</w:t>
            </w:r>
          </w:p>
        </w:tc>
      </w:tr>
      <w:tr w:rsidR="00657973" w:rsidRPr="002D049E" w14:paraId="69AE475D" w14:textId="77777777" w:rsidTr="00657973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8A840A" w14:textId="5262C7ED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7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F8258A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4.73 ± 1.75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4D18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36.49 ± 28.93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654AE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63.7 ± 9.01</w:t>
            </w:r>
          </w:p>
        </w:tc>
        <w:tc>
          <w:tcPr>
            <w:tcW w:w="158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6D5C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442 ± 48.58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ADD6BD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0.19 ± 2.09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13D75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25.28 ± 48.77</w:t>
            </w:r>
          </w:p>
        </w:tc>
      </w:tr>
      <w:tr w:rsidR="00657973" w:rsidRPr="002D049E" w14:paraId="2C3C8385" w14:textId="77777777" w:rsidTr="00657973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18E2BD" w14:textId="329CBBD2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7A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BF257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58.27 ± 21.66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CC73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12.48 ± 17.76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B0772A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441.07 ± 105.38</w:t>
            </w:r>
          </w:p>
        </w:tc>
        <w:tc>
          <w:tcPr>
            <w:tcW w:w="158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75B7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567.71 ± 91.25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A89E6A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58.32 ± 22.41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6192D1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33.75 ± 11.69</w:t>
            </w:r>
          </w:p>
        </w:tc>
      </w:tr>
      <w:tr w:rsidR="00657973" w:rsidRPr="002D049E" w14:paraId="08B68FB6" w14:textId="77777777" w:rsidTr="00657973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442EEF" w14:textId="41DE3045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5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C971A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38.84 ± 22.49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AAE3A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18.4 ± 18.79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F6E0BA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99.81 ± 52.74</w:t>
            </w:r>
          </w:p>
        </w:tc>
        <w:tc>
          <w:tcPr>
            <w:tcW w:w="158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838A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493.25 ± 154.37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8C81BA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16.14 ± 29.34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597E3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68.51 ± 39.49</w:t>
            </w:r>
          </w:p>
        </w:tc>
      </w:tr>
      <w:tr w:rsidR="00657973" w:rsidRPr="002D049E" w14:paraId="13759785" w14:textId="77777777" w:rsidTr="00657973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F30720" w14:textId="03EE9DC3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6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6535A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459.16 ± 69.11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76DF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587.66 ± 270.99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2AAC3E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59.39 ± 39.07</w:t>
            </w:r>
          </w:p>
        </w:tc>
        <w:tc>
          <w:tcPr>
            <w:tcW w:w="158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ACD4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067.93 ± 193.85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A803E8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721.35 ± 164.48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EB7C0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075.46 ± 276.02</w:t>
            </w:r>
          </w:p>
        </w:tc>
      </w:tr>
      <w:tr w:rsidR="00657973" w:rsidRPr="002D049E" w14:paraId="212506B9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0EF0E6F7" w14:textId="7426FB62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1</w:t>
            </w:r>
          </w:p>
        </w:tc>
        <w:tc>
          <w:tcPr>
            <w:tcW w:w="1589" w:type="dxa"/>
            <w:noWrap/>
            <w:vAlign w:val="center"/>
            <w:hideMark/>
          </w:tcPr>
          <w:p w14:paraId="4AD9432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196.83 ± 40.12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F3376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453.67 ± 61.29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1F882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545.94 ± 67.57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B76B0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165.08 ± 71.92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9E964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464.61 ± 100.64</w:t>
            </w:r>
          </w:p>
        </w:tc>
        <w:tc>
          <w:tcPr>
            <w:tcW w:w="1592" w:type="dxa"/>
            <w:noWrap/>
            <w:vAlign w:val="center"/>
            <w:hideMark/>
          </w:tcPr>
          <w:p w14:paraId="36F6F8D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406.68 ± 96.51</w:t>
            </w:r>
          </w:p>
        </w:tc>
      </w:tr>
      <w:tr w:rsidR="00657973" w:rsidRPr="002D049E" w14:paraId="61B39540" w14:textId="77777777" w:rsidTr="00657973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2D1F72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LIF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1C2B23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71.99 ± 3.6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FA59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435.7 ± 23.3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3E3B9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63.93 ± 32.26</w:t>
            </w:r>
          </w:p>
        </w:tc>
        <w:tc>
          <w:tcPr>
            <w:tcW w:w="158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190B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02.6 ± 39.76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7A71E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79.53 ± 7.05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71300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32.25 ± 21.1</w:t>
            </w:r>
          </w:p>
        </w:tc>
      </w:tr>
      <w:tr w:rsidR="00657973" w:rsidRPr="002D049E" w14:paraId="430EECD8" w14:textId="77777777" w:rsidTr="00657973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9064E7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2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7BC52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355.68 ± 50.17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7AE8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4228.42 ± 497.72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C77F45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50.16 ± 9.49</w:t>
            </w:r>
          </w:p>
        </w:tc>
        <w:tc>
          <w:tcPr>
            <w:tcW w:w="158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66156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915.85 ± 341.04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EF6C94D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90.33 ± 48.34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95685D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4205.22 ± 669.41</w:t>
            </w:r>
          </w:p>
        </w:tc>
      </w:tr>
      <w:tr w:rsidR="00657973" w:rsidRPr="002D049E" w14:paraId="5FBD1C17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6DB5844B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3</w:t>
            </w:r>
          </w:p>
        </w:tc>
        <w:tc>
          <w:tcPr>
            <w:tcW w:w="1589" w:type="dxa"/>
            <w:noWrap/>
            <w:vAlign w:val="center"/>
            <w:hideMark/>
          </w:tcPr>
          <w:p w14:paraId="67A12C2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4.85 ± 0.64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26C3A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35.47 ± 19.61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93CC7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4.06 ± 0.9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17376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58 ± 9.14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BC019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6.02 ± 1.58</w:t>
            </w:r>
          </w:p>
        </w:tc>
        <w:tc>
          <w:tcPr>
            <w:tcW w:w="1592" w:type="dxa"/>
            <w:noWrap/>
            <w:vAlign w:val="center"/>
            <w:hideMark/>
          </w:tcPr>
          <w:p w14:paraId="6B95A32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36.63 ± 36.47</w:t>
            </w:r>
          </w:p>
        </w:tc>
      </w:tr>
      <w:tr w:rsidR="00657973" w:rsidRPr="002D049E" w14:paraId="4FD14482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0D2351A7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4</w:t>
            </w:r>
          </w:p>
        </w:tc>
        <w:tc>
          <w:tcPr>
            <w:tcW w:w="1589" w:type="dxa"/>
            <w:noWrap/>
            <w:vAlign w:val="center"/>
            <w:hideMark/>
          </w:tcPr>
          <w:p w14:paraId="1F002666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3.05 ± 1.59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CDC96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01.69 ± 18.89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46C54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6.18 ± 2.27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0BBD3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12.31 ± 17.49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11492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0.16 ± 1.29</w:t>
            </w:r>
          </w:p>
        </w:tc>
        <w:tc>
          <w:tcPr>
            <w:tcW w:w="1592" w:type="dxa"/>
            <w:noWrap/>
            <w:vAlign w:val="center"/>
            <w:hideMark/>
          </w:tcPr>
          <w:p w14:paraId="7031771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92.47 ± 40.86</w:t>
            </w:r>
          </w:p>
        </w:tc>
      </w:tr>
      <w:tr w:rsidR="00657973" w:rsidRPr="002D049E" w14:paraId="60BBB143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27A9D177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5</w:t>
            </w:r>
          </w:p>
        </w:tc>
        <w:tc>
          <w:tcPr>
            <w:tcW w:w="1589" w:type="dxa"/>
            <w:noWrap/>
            <w:vAlign w:val="center"/>
            <w:hideMark/>
          </w:tcPr>
          <w:p w14:paraId="38D57A9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64.29 ± 7.09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CC4A0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14.56 ± 34.96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DD4D7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39.72 ± 10.8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F1A93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19.78 ± 40.35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35015E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76.13 ± 14.57</w:t>
            </w:r>
          </w:p>
        </w:tc>
        <w:tc>
          <w:tcPr>
            <w:tcW w:w="1592" w:type="dxa"/>
            <w:noWrap/>
            <w:vAlign w:val="center"/>
            <w:hideMark/>
          </w:tcPr>
          <w:p w14:paraId="568246FE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19.91 ± 13.34</w:t>
            </w:r>
          </w:p>
        </w:tc>
      </w:tr>
      <w:tr w:rsidR="00657973" w:rsidRPr="002D049E" w14:paraId="7B3ECE98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718BA6BA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7</w:t>
            </w:r>
          </w:p>
        </w:tc>
        <w:tc>
          <w:tcPr>
            <w:tcW w:w="1589" w:type="dxa"/>
            <w:noWrap/>
            <w:vAlign w:val="center"/>
            <w:hideMark/>
          </w:tcPr>
          <w:p w14:paraId="15881EB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92.05 ± 10.02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20F10B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537.52 ± 219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6CAB7D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18.08 ± 23.26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FBDE9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513.9 ± 46.97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B0076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83.37 ± 15.65</w:t>
            </w:r>
          </w:p>
        </w:tc>
        <w:tc>
          <w:tcPr>
            <w:tcW w:w="1592" w:type="dxa"/>
            <w:noWrap/>
            <w:vAlign w:val="center"/>
            <w:hideMark/>
          </w:tcPr>
          <w:p w14:paraId="4419A34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428.93 ± 52.97</w:t>
            </w:r>
          </w:p>
        </w:tc>
      </w:tr>
      <w:tr w:rsidR="00657973" w:rsidRPr="002D049E" w14:paraId="04BF836B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19349F31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11</w:t>
            </w:r>
          </w:p>
        </w:tc>
        <w:tc>
          <w:tcPr>
            <w:tcW w:w="1589" w:type="dxa"/>
            <w:noWrap/>
            <w:vAlign w:val="center"/>
            <w:hideMark/>
          </w:tcPr>
          <w:p w14:paraId="12CBEC7A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57.39 ± 15.34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3BB75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3470.88 ± 242.97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F6FCB3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101.51 ± 204.96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495171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788.67 ± 178.23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2AA54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60.78 ± 17.64</w:t>
            </w:r>
          </w:p>
        </w:tc>
        <w:tc>
          <w:tcPr>
            <w:tcW w:w="1592" w:type="dxa"/>
            <w:noWrap/>
            <w:vAlign w:val="center"/>
            <w:hideMark/>
          </w:tcPr>
          <w:p w14:paraId="6712D43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869.8 ± 157.55</w:t>
            </w:r>
          </w:p>
        </w:tc>
      </w:tr>
      <w:tr w:rsidR="00657973" w:rsidRPr="002D049E" w14:paraId="7C08522C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110EEB75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1</w:t>
            </w:r>
          </w:p>
        </w:tc>
        <w:tc>
          <w:tcPr>
            <w:tcW w:w="1589" w:type="dxa"/>
            <w:noWrap/>
            <w:vAlign w:val="center"/>
            <w:hideMark/>
          </w:tcPr>
          <w:p w14:paraId="046BB2D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6.09 ± 2.59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B777B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256.67 ± 129.62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707FAF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07.47 ± 17.08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3459F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70.96 ± 17.62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6ECBD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1.95 ± 4.7</w:t>
            </w:r>
          </w:p>
        </w:tc>
        <w:tc>
          <w:tcPr>
            <w:tcW w:w="1592" w:type="dxa"/>
            <w:noWrap/>
            <w:vAlign w:val="center"/>
            <w:hideMark/>
          </w:tcPr>
          <w:p w14:paraId="5990269E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81.88 ± 29.25</w:t>
            </w:r>
          </w:p>
        </w:tc>
      </w:tr>
      <w:tr w:rsidR="00657973" w:rsidRPr="002D049E" w14:paraId="01E001AB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0F86D52B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2</w:t>
            </w:r>
          </w:p>
        </w:tc>
        <w:tc>
          <w:tcPr>
            <w:tcW w:w="1589" w:type="dxa"/>
            <w:noWrap/>
            <w:vAlign w:val="center"/>
            <w:hideMark/>
          </w:tcPr>
          <w:p w14:paraId="42AC99A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9.01 ± 0.4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8F7CF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48.04 ± 11.13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B8272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95.41 ± 62.09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C32B2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47.81 ± 31.45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63B92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9.82 ± 0.88</w:t>
            </w:r>
          </w:p>
        </w:tc>
        <w:tc>
          <w:tcPr>
            <w:tcW w:w="1592" w:type="dxa"/>
            <w:noWrap/>
            <w:vAlign w:val="center"/>
            <w:hideMark/>
          </w:tcPr>
          <w:p w14:paraId="0DC2B40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9.77 ± 0.82</w:t>
            </w:r>
          </w:p>
        </w:tc>
      </w:tr>
      <w:tr w:rsidR="00657973" w:rsidRPr="002D049E" w14:paraId="17E0364F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40B4FE1E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5</w:t>
            </w:r>
          </w:p>
        </w:tc>
        <w:tc>
          <w:tcPr>
            <w:tcW w:w="1589" w:type="dxa"/>
            <w:noWrap/>
            <w:vAlign w:val="center"/>
            <w:hideMark/>
          </w:tcPr>
          <w:p w14:paraId="7A858DF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389.45 ± 39.56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A5733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635.92 ± 235.33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14B4D6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095.4 ± 350.61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6A5BC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117.67 ± 301.45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1435C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470.01 ± 63.01</w:t>
            </w:r>
          </w:p>
        </w:tc>
        <w:tc>
          <w:tcPr>
            <w:tcW w:w="1592" w:type="dxa"/>
            <w:noWrap/>
            <w:vAlign w:val="center"/>
            <w:hideMark/>
          </w:tcPr>
          <w:p w14:paraId="0B60165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488.17 ± 71.68</w:t>
            </w:r>
          </w:p>
        </w:tc>
      </w:tr>
      <w:tr w:rsidR="00657973" w:rsidRPr="002D049E" w14:paraId="5CD75CC7" w14:textId="77777777" w:rsidTr="00657973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28A8FA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10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E73A9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48.68 ± 12.14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FB8FA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75.13 ± 13.31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75E40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23.16 ± 40.11</w:t>
            </w:r>
          </w:p>
        </w:tc>
        <w:tc>
          <w:tcPr>
            <w:tcW w:w="158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932EA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656.16 ± 134.24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146381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30.67 ± 20.12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3A00FE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202.48 ± 140.56</w:t>
            </w:r>
          </w:p>
        </w:tc>
      </w:tr>
      <w:tr w:rsidR="00657973" w:rsidRPr="002D049E" w14:paraId="1BCA0612" w14:textId="77777777" w:rsidTr="00657973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9F27B6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BTC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C3666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42.3 ± 4.36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B7B5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40.88 ± 5.5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196C49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41.25 ± 51.93</w:t>
            </w:r>
          </w:p>
        </w:tc>
        <w:tc>
          <w:tcPr>
            <w:tcW w:w="158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0FCC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90.41 ± 74.93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2C022B3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9.62 ± 7.57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00286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0.91 ± 6.56</w:t>
            </w:r>
          </w:p>
        </w:tc>
      </w:tr>
      <w:tr w:rsidR="00657973" w:rsidRPr="002D049E" w14:paraId="0805F39C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2AA27174" w14:textId="1686CBA0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G-CSF</w:t>
            </w:r>
          </w:p>
        </w:tc>
        <w:tc>
          <w:tcPr>
            <w:tcW w:w="1589" w:type="dxa"/>
            <w:noWrap/>
            <w:vAlign w:val="center"/>
            <w:hideMark/>
          </w:tcPr>
          <w:p w14:paraId="34E745F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4.89 ± 1.3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749C0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5.24 ± 2.53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AA386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06.25 ± 56.08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4239DA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79.64 ± 48.42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4E0F286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1.17 ± 2.19</w:t>
            </w:r>
          </w:p>
        </w:tc>
        <w:tc>
          <w:tcPr>
            <w:tcW w:w="1592" w:type="dxa"/>
            <w:noWrap/>
            <w:vAlign w:val="center"/>
            <w:hideMark/>
          </w:tcPr>
          <w:p w14:paraId="74C4E3D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1.72 ± 2.02</w:t>
            </w:r>
          </w:p>
        </w:tc>
      </w:tr>
      <w:tr w:rsidR="00657973" w:rsidRPr="002D049E" w14:paraId="54369F50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5104A94B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GM-CSF</w:t>
            </w:r>
          </w:p>
        </w:tc>
        <w:tc>
          <w:tcPr>
            <w:tcW w:w="1589" w:type="dxa"/>
            <w:noWrap/>
            <w:vAlign w:val="center"/>
            <w:hideMark/>
          </w:tcPr>
          <w:p w14:paraId="3ADF89F3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4.49 ± 1.41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BBF1BE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1.49 ± 1.73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C3CD8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19.3 ± 88.03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B119ED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1384.27 ± 221.63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E4E2F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9.05 ± 2.89</w:t>
            </w:r>
          </w:p>
        </w:tc>
        <w:tc>
          <w:tcPr>
            <w:tcW w:w="1592" w:type="dxa"/>
            <w:noWrap/>
            <w:vAlign w:val="center"/>
            <w:hideMark/>
          </w:tcPr>
          <w:p w14:paraId="74E41BF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8.36 ± 2.77</w:t>
            </w:r>
          </w:p>
        </w:tc>
      </w:tr>
      <w:tr w:rsidR="00657973" w:rsidRPr="002D049E" w14:paraId="05E10148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393BA231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M-CSF</w:t>
            </w:r>
          </w:p>
        </w:tc>
        <w:tc>
          <w:tcPr>
            <w:tcW w:w="1589" w:type="dxa"/>
            <w:noWrap/>
            <w:vAlign w:val="center"/>
            <w:hideMark/>
          </w:tcPr>
          <w:p w14:paraId="3FC9F52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7.61 ± 0.99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CF0B0C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9.61 ± 1.43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F598F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0.04 ± 5.05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FA68E3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1.61 ± 2.62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E63CED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.73 ± 1.11</w:t>
            </w:r>
          </w:p>
        </w:tc>
        <w:tc>
          <w:tcPr>
            <w:tcW w:w="1592" w:type="dxa"/>
            <w:noWrap/>
            <w:vAlign w:val="center"/>
            <w:hideMark/>
          </w:tcPr>
          <w:p w14:paraId="0EBC18E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.01 ± 0.4</w:t>
            </w:r>
          </w:p>
        </w:tc>
      </w:tr>
      <w:tr w:rsidR="00657973" w:rsidRPr="002D049E" w14:paraId="412DCD66" w14:textId="77777777" w:rsidTr="00657973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6C73CA0F" w14:textId="4C3E77B1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</w:t>
            </w:r>
          </w:p>
        </w:tc>
        <w:tc>
          <w:tcPr>
            <w:tcW w:w="1589" w:type="dxa"/>
            <w:noWrap/>
            <w:vAlign w:val="center"/>
            <w:hideMark/>
          </w:tcPr>
          <w:p w14:paraId="311BA2A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5.57 ± 0.36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3AB3A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5.97 ± 0.58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86EE8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43.42 ± 8.9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7868D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49.62 ± 8.93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AE439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.63 ± 0.74</w:t>
            </w:r>
          </w:p>
        </w:tc>
        <w:tc>
          <w:tcPr>
            <w:tcW w:w="1592" w:type="dxa"/>
            <w:noWrap/>
            <w:vAlign w:val="center"/>
            <w:hideMark/>
          </w:tcPr>
          <w:p w14:paraId="4A62C11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.99 ± 1.38</w:t>
            </w:r>
          </w:p>
        </w:tc>
      </w:tr>
      <w:tr w:rsidR="00657973" w:rsidRPr="002D049E" w14:paraId="12D2AFF6" w14:textId="77777777" w:rsidTr="00657973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BC869D" w14:textId="77777777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VEGF-A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85012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759.17 ± 21.46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A70B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149.2 ± 223.96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7830D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3482.35 ± 504.77</w:t>
            </w:r>
          </w:p>
        </w:tc>
        <w:tc>
          <w:tcPr>
            <w:tcW w:w="158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79F2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619.89 ± 438.37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B889BE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637.16 ± 29.91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89390E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741.89 ± 48.49</w:t>
            </w:r>
          </w:p>
        </w:tc>
      </w:tr>
      <w:tr w:rsidR="00657973" w:rsidRPr="002D049E" w14:paraId="1373DF31" w14:textId="77777777" w:rsidTr="00657973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F6597" w14:textId="13828E7B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3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F92027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5.55 ± 1.9</w:t>
            </w:r>
          </w:p>
        </w:tc>
        <w:tc>
          <w:tcPr>
            <w:tcW w:w="15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37141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7.27 ± 1.72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FFBE6D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68.54 ± 12.33</w:t>
            </w:r>
          </w:p>
        </w:tc>
        <w:tc>
          <w:tcPr>
            <w:tcW w:w="158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40A5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64.61 ± 25.2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C34289F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1.44 ± 2.1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074B4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3.5 ± 2.26</w:t>
            </w:r>
          </w:p>
        </w:tc>
      </w:tr>
      <w:tr w:rsidR="00657973" w:rsidRPr="002D049E" w14:paraId="6AD27FBE" w14:textId="77777777" w:rsidTr="00C94BD5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209B2911" w14:textId="12A0BB9C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5</w:t>
            </w:r>
          </w:p>
        </w:tc>
        <w:tc>
          <w:tcPr>
            <w:tcW w:w="1589" w:type="dxa"/>
            <w:noWrap/>
            <w:vAlign w:val="center"/>
            <w:hideMark/>
          </w:tcPr>
          <w:p w14:paraId="7B833488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51.22 ± 5.43</w:t>
            </w:r>
          </w:p>
        </w:tc>
        <w:tc>
          <w:tcPr>
            <w:tcW w:w="155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8350E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D049E">
              <w:rPr>
                <w:rFonts w:ascii="Arial" w:hAnsi="Arial" w:cs="Arial"/>
                <w:b/>
                <w:bCs/>
                <w:sz w:val="16"/>
                <w:szCs w:val="16"/>
              </w:rPr>
              <w:t>208.27 ± 13.6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3C95A9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435.97 ± 75.53</w:t>
            </w:r>
          </w:p>
        </w:tc>
        <w:tc>
          <w:tcPr>
            <w:tcW w:w="158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4679E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37.14 ± 54.61</w:t>
            </w:r>
          </w:p>
        </w:tc>
        <w:tc>
          <w:tcPr>
            <w:tcW w:w="15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EF2BFB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79.7 ± 14.91</w:t>
            </w:r>
          </w:p>
        </w:tc>
        <w:tc>
          <w:tcPr>
            <w:tcW w:w="1592" w:type="dxa"/>
            <w:noWrap/>
            <w:vAlign w:val="center"/>
            <w:hideMark/>
          </w:tcPr>
          <w:p w14:paraId="23771CC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09.76 ± 12.49</w:t>
            </w:r>
          </w:p>
        </w:tc>
      </w:tr>
      <w:tr w:rsidR="00657973" w:rsidRPr="002D049E" w14:paraId="1F1A79D9" w14:textId="77777777" w:rsidTr="00C94BD5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B56AF5" w14:textId="3B4A089E" w:rsidR="00657973" w:rsidRPr="00DF1C96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Leptin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D505E2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47 ± 14.47</w:t>
            </w:r>
          </w:p>
        </w:tc>
        <w:tc>
          <w:tcPr>
            <w:tcW w:w="15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F708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59.2 ± 42.94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8526BE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46.98 ± 35.63</w:t>
            </w:r>
          </w:p>
        </w:tc>
        <w:tc>
          <w:tcPr>
            <w:tcW w:w="158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C0E35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210.54 ± 32.98</w:t>
            </w:r>
          </w:p>
        </w:tc>
        <w:tc>
          <w:tcPr>
            <w:tcW w:w="15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23849E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40.35 ± 30.66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A3856D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D049E">
              <w:rPr>
                <w:rFonts w:ascii="Arial" w:hAnsi="Arial" w:cs="Arial"/>
                <w:sz w:val="16"/>
                <w:szCs w:val="16"/>
              </w:rPr>
              <w:t>133.35 ± 30.04</w:t>
            </w:r>
          </w:p>
        </w:tc>
      </w:tr>
    </w:tbl>
    <w:p w14:paraId="5BC31CBE" w14:textId="6D435E47" w:rsidR="00045104" w:rsidRPr="0017371F" w:rsidRDefault="002E6281" w:rsidP="00662409">
      <w:pPr>
        <w:tabs>
          <w:tab w:val="left" w:pos="54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2</w:t>
      </w:r>
      <w:r w:rsidR="0017371F" w:rsidRPr="0017371F">
        <w:rPr>
          <w:rFonts w:ascii="Arial" w:hAnsi="Arial" w:cs="Arial"/>
          <w:sz w:val="20"/>
          <w:szCs w:val="20"/>
        </w:rPr>
        <w:t>.</w:t>
      </w:r>
    </w:p>
    <w:p w14:paraId="57AAE9E5" w14:textId="77777777" w:rsidR="0017371F" w:rsidRDefault="0017371F" w:rsidP="00662409">
      <w:pPr>
        <w:tabs>
          <w:tab w:val="left" w:pos="540"/>
        </w:tabs>
        <w:rPr>
          <w:rFonts w:ascii="Arial" w:hAnsi="Arial" w:cs="Arial"/>
          <w:sz w:val="16"/>
          <w:szCs w:val="16"/>
        </w:rPr>
      </w:pPr>
    </w:p>
    <w:p w14:paraId="42457612" w14:textId="5AF2D551" w:rsidR="0017371F" w:rsidRPr="00120707" w:rsidRDefault="00120707" w:rsidP="00FF4572">
      <w:pPr>
        <w:tabs>
          <w:tab w:val="left" w:pos="54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 </w:t>
      </w:r>
      <w:r w:rsidR="00E63EE8">
        <w:rPr>
          <w:rFonts w:ascii="Arial" w:hAnsi="Arial" w:cs="Arial"/>
          <w:sz w:val="20"/>
          <w:szCs w:val="20"/>
        </w:rPr>
        <w:t xml:space="preserve">Bold indicates </w:t>
      </w:r>
      <w:r w:rsidR="00D705E3">
        <w:rPr>
          <w:rFonts w:ascii="Arial" w:hAnsi="Arial" w:cs="Arial"/>
          <w:sz w:val="20"/>
          <w:szCs w:val="20"/>
        </w:rPr>
        <w:t xml:space="preserve">a statistically </w:t>
      </w:r>
      <w:r>
        <w:rPr>
          <w:rFonts w:ascii="Arial" w:hAnsi="Arial" w:cs="Arial"/>
          <w:sz w:val="20"/>
          <w:szCs w:val="20"/>
        </w:rPr>
        <w:t>significant</w:t>
      </w:r>
      <w:r w:rsidR="00E63EE8">
        <w:rPr>
          <w:rFonts w:ascii="Arial" w:hAnsi="Arial" w:cs="Arial"/>
          <w:sz w:val="20"/>
          <w:szCs w:val="20"/>
        </w:rPr>
        <w:t xml:space="preserve"> </w:t>
      </w:r>
      <w:r w:rsidR="00A85446">
        <w:rPr>
          <w:rFonts w:ascii="Arial" w:hAnsi="Arial" w:cs="Arial"/>
          <w:sz w:val="20"/>
          <w:szCs w:val="20"/>
        </w:rPr>
        <w:t>difference</w:t>
      </w:r>
      <w:r w:rsidR="00E63EE8">
        <w:rPr>
          <w:rFonts w:ascii="Arial" w:hAnsi="Arial" w:cs="Arial"/>
          <w:sz w:val="20"/>
          <w:szCs w:val="20"/>
        </w:rPr>
        <w:t xml:space="preserve"> between </w:t>
      </w:r>
      <w:r w:rsidR="00D705E3">
        <w:rPr>
          <w:rFonts w:ascii="Arial" w:hAnsi="Arial" w:cs="Arial"/>
          <w:sz w:val="20"/>
          <w:szCs w:val="20"/>
        </w:rPr>
        <w:t>mock and IAV</w:t>
      </w:r>
      <w:r w:rsidR="001125C1">
        <w:rPr>
          <w:rFonts w:ascii="Arial" w:hAnsi="Arial" w:cs="Arial"/>
          <w:sz w:val="20"/>
          <w:szCs w:val="20"/>
        </w:rPr>
        <w:t xml:space="preserve"> at a given DPI based on multiple unpaired t tests with</w:t>
      </w:r>
      <w:r w:rsidR="00A85446">
        <w:rPr>
          <w:rFonts w:ascii="Arial" w:hAnsi="Arial" w:cs="Arial"/>
          <w:sz w:val="20"/>
          <w:szCs w:val="20"/>
        </w:rPr>
        <w:t xml:space="preserve"> </w:t>
      </w:r>
      <w:r w:rsidR="0079357A" w:rsidRPr="0079357A">
        <w:rPr>
          <w:rFonts w:ascii="Arial" w:hAnsi="Arial" w:cs="Arial"/>
          <w:sz w:val="20"/>
          <w:szCs w:val="20"/>
        </w:rPr>
        <w:t>Holm-</w:t>
      </w:r>
      <w:proofErr w:type="spellStart"/>
      <w:r w:rsidR="0079357A" w:rsidRPr="0079357A">
        <w:rPr>
          <w:rFonts w:ascii="Arial" w:hAnsi="Arial" w:cs="Arial"/>
          <w:sz w:val="20"/>
          <w:szCs w:val="20"/>
        </w:rPr>
        <w:t>Šídák</w:t>
      </w:r>
      <w:proofErr w:type="spellEnd"/>
      <w:r w:rsidR="00957278">
        <w:rPr>
          <w:rFonts w:ascii="Arial" w:hAnsi="Arial" w:cs="Arial"/>
          <w:sz w:val="20"/>
          <w:szCs w:val="20"/>
        </w:rPr>
        <w:t xml:space="preserve"> correction for multiple comparisons, adjusted p value &lt;0.05</w:t>
      </w:r>
      <w:r w:rsidR="00DA3B82">
        <w:rPr>
          <w:rFonts w:ascii="Arial" w:hAnsi="Arial" w:cs="Arial"/>
          <w:sz w:val="20"/>
          <w:szCs w:val="20"/>
        </w:rPr>
        <w:t xml:space="preserve"> (n=</w:t>
      </w:r>
      <w:r w:rsidR="003437CE">
        <w:rPr>
          <w:rFonts w:ascii="Arial" w:hAnsi="Arial" w:cs="Arial"/>
          <w:sz w:val="20"/>
          <w:szCs w:val="20"/>
        </w:rPr>
        <w:t>12-14/group)</w:t>
      </w:r>
    </w:p>
    <w:sectPr w:rsidR="0017371F" w:rsidRPr="00120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52D08" w14:textId="77777777" w:rsidR="00BF67B6" w:rsidRDefault="00BF67B6" w:rsidP="00B34E54">
      <w:pPr>
        <w:spacing w:after="0" w:line="240" w:lineRule="auto"/>
      </w:pPr>
      <w:r>
        <w:separator/>
      </w:r>
    </w:p>
  </w:endnote>
  <w:endnote w:type="continuationSeparator" w:id="0">
    <w:p w14:paraId="5162D986" w14:textId="77777777" w:rsidR="00BF67B6" w:rsidRDefault="00BF67B6" w:rsidP="00B34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E061B" w14:textId="77777777" w:rsidR="00BF67B6" w:rsidRDefault="00BF67B6" w:rsidP="00B34E54">
      <w:pPr>
        <w:spacing w:after="0" w:line="240" w:lineRule="auto"/>
      </w:pPr>
      <w:r>
        <w:separator/>
      </w:r>
    </w:p>
  </w:footnote>
  <w:footnote w:type="continuationSeparator" w:id="0">
    <w:p w14:paraId="4FF1B1FA" w14:textId="77777777" w:rsidR="00BF67B6" w:rsidRDefault="00BF67B6" w:rsidP="00B34E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3C9"/>
    <w:rsid w:val="00045104"/>
    <w:rsid w:val="001125C1"/>
    <w:rsid w:val="00120707"/>
    <w:rsid w:val="0017371F"/>
    <w:rsid w:val="001C12A8"/>
    <w:rsid w:val="002551BD"/>
    <w:rsid w:val="002D049E"/>
    <w:rsid w:val="002E2787"/>
    <w:rsid w:val="002E6281"/>
    <w:rsid w:val="003437CE"/>
    <w:rsid w:val="00365863"/>
    <w:rsid w:val="00412281"/>
    <w:rsid w:val="00436F7C"/>
    <w:rsid w:val="0045470E"/>
    <w:rsid w:val="005233C9"/>
    <w:rsid w:val="00653964"/>
    <w:rsid w:val="00657973"/>
    <w:rsid w:val="00662409"/>
    <w:rsid w:val="0074428A"/>
    <w:rsid w:val="0079357A"/>
    <w:rsid w:val="007C32BB"/>
    <w:rsid w:val="009074B1"/>
    <w:rsid w:val="00957278"/>
    <w:rsid w:val="00A05BC5"/>
    <w:rsid w:val="00A85446"/>
    <w:rsid w:val="00B00152"/>
    <w:rsid w:val="00B34E54"/>
    <w:rsid w:val="00BF0938"/>
    <w:rsid w:val="00BF5F9D"/>
    <w:rsid w:val="00BF67B6"/>
    <w:rsid w:val="00C93531"/>
    <w:rsid w:val="00C94BD5"/>
    <w:rsid w:val="00CC5BF0"/>
    <w:rsid w:val="00D705E3"/>
    <w:rsid w:val="00DA3B82"/>
    <w:rsid w:val="00DF1C96"/>
    <w:rsid w:val="00E63EE8"/>
    <w:rsid w:val="00E82BDF"/>
    <w:rsid w:val="00EC30C1"/>
    <w:rsid w:val="00F04454"/>
    <w:rsid w:val="00F20D9B"/>
    <w:rsid w:val="00F3300E"/>
    <w:rsid w:val="00F61106"/>
    <w:rsid w:val="00FC57D7"/>
    <w:rsid w:val="00FF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1BF7E"/>
  <w15:chartTrackingRefBased/>
  <w15:docId w15:val="{4D814F32-BD12-4598-8BE3-535DCCB42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4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E54"/>
  </w:style>
  <w:style w:type="paragraph" w:styleId="Footer">
    <w:name w:val="footer"/>
    <w:basedOn w:val="Normal"/>
    <w:link w:val="FooterChar"/>
    <w:uiPriority w:val="99"/>
    <w:unhideWhenUsed/>
    <w:rsid w:val="00B34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E54"/>
  </w:style>
  <w:style w:type="table" w:styleId="TableGrid">
    <w:name w:val="Table Grid"/>
    <w:basedOn w:val="TableNormal"/>
    <w:uiPriority w:val="39"/>
    <w:rsid w:val="00662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07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4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5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reisher</dc:creator>
  <cp:keywords/>
  <dc:description/>
  <cp:lastModifiedBy>Patrick Creisher</cp:lastModifiedBy>
  <cp:revision>2</cp:revision>
  <cp:lastPrinted>2023-04-12T23:38:00Z</cp:lastPrinted>
  <dcterms:created xsi:type="dcterms:W3CDTF">2023-11-12T12:12:00Z</dcterms:created>
  <dcterms:modified xsi:type="dcterms:W3CDTF">2023-11-12T12:12:00Z</dcterms:modified>
</cp:coreProperties>
</file>